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Enrichment of STAT3-1676 off-targets that are involved in immune respons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05"/>
        <w:gridCol w:w="1405"/>
        <w:gridCol w:w="1405"/>
        <w:gridCol w:w="831"/>
        <w:gridCol w:w="767"/>
        <w:gridCol w:w="1683"/>
      </w:tblGrid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BPI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valu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ddsRatio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xpCou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unt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z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m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1E-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560956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949170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3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38E-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8222718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981655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2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mmune system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8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83E-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974228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.093632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9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2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96E-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112404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760452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-kappaB kinase/NF-kappaB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1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5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822828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372620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-kappaB kinase/NF-kappaB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4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094395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126500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6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wounding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4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522518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041809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fens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4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.143048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 cell activ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3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4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.143048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F-kappaB import into nucle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3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4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.143048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F-kappaB import into nucle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1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18E-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.361194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87831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yt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178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.226470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76840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ymphocyte activ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1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321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386539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938469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I-kappaB kinase/NF-kappaB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5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479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209292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7224642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2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str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634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.724048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85377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activ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3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634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.724048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853779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 activ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1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785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638998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264083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ell adhes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7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885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6302195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009325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7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89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5410338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993426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other organism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8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1907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.794090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876251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ntigen processing and present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035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879488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72139417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popto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25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291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448361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77566307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8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grammed cell 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9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363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.879448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039058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 migr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527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807407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7148207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biotic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5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673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4618287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954368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758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082706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9318963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lammatory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307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4026806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915309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vir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9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3640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.91496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1099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ranscription factor import into nucle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9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3640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.91496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1099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cription factor import into nucle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6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3640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.91496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1099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lpha-beta T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0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212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6995535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6757624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mopoie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0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716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271025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36016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yt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3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079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5158720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1099136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423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4570644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9887640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external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991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.402898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79882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salt str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0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991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.402898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79882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hem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2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101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009093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5865627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6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5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202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36435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90736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yeloid leukocyte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2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356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869509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803638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7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357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019843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6526026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mopoietic or lymphoid organ developmen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785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.75101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36604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import into nucleus, transloc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6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785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.75101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7366047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lpha-beta T cell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6881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037953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015898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umoral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2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7205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185829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529542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kinase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1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796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2.830917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34151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extravas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0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7994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58188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1787051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1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392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438079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32974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kine metabol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2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825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864532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607658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-cell signaling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8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850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.895220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99411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ipid localiz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9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850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.895220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8994114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ipid storag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5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8921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916554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520904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mmune system developmen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7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919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657150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0770465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ulti-organism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6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005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383121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50500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protein kinase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3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1275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.357563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062218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protein import into nucle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7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2005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8661971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977528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protein kinase cascad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1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2625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2997662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7213941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DNA binding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0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2704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.115942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42688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hem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187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959595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411679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mmune effector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 cell differenti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lpha-beta T cell differenti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4-positive, alpha-beta T cell differentia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0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emokin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0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-helper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0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viral genome replic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7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5473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.877616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96957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emokine metabol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31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7295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.957317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387831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ntracellular protein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7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7953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2432012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737292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0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8503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.686956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512267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-helper 1 type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2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0930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.00267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550638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yeloid leukocyte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7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3598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435421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59176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yeloid leukocyte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374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8101726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621493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abiotic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8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5007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.169899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7134449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ucleocytoplasmic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6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5333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.400966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leukocyte migr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26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5333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.400966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hemokine 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6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5333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.400966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97645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epidermis developmen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00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8162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368369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258197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ocomo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7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912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983277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4033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ytokine produc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912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983277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4033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osmotic str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26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912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983277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4033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emokine 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3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9128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.983277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40334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dsRNA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055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090260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6953298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 developmen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8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lease of cytochrome c from mitochondria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8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cidic amino acid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58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-glutamate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3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D4-positive, alpha beta T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4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nitric oxid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1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euronal synaptic plasticit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7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3173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.910973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683023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viral re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650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076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711267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980967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olecular fun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0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55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787180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039058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ral infectious cycl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0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6103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8763326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295192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binding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6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7229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814951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3494611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bacterium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3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7465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.114975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22571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kine production during immune respon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7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7465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.114975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22571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transl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3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2000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.543478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768401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ipoprotein particle clearanc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0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2164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2595317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30382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apopto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23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4008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8534482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3104028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ntracellular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0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6696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669394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629442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programmed cell 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605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6696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669394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629442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ell 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4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6778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.156862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31109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itric oxide biosynthet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4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0360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3666827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73209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ral reproductive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8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0360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3666827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473209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ynaptic transmiss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2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0739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927365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900787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ell prolifer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4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2427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637742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009325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migr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3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ge-dependent response to reactive oxygen specie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3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rginal zone B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4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ronic inflammatory response to antigenic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4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 cell antigen processing and present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6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ellular extravas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6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cellular extravas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30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ystemic arterial blood pressure by acetylcholin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30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asodilation by acetylcholine involved in regulation of systemic arterial blood pressur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30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systemic arterial blood pressure by neurotransmitter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2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ascular transport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2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 senescenc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15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mbomere form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16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mbomere 3 form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16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mbomere 5 morphogene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16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hombomere 5 form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30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mast cell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4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heterotypic cell-cell adhes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leukocyte degranul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3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mast cell degranul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7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Notch signaling pathwa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9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exocyto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9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translational initiation by ir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7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rythrophore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50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hyperoxia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1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ynurenine metabol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4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tide-binding oligomerization domain containing signaling pathwa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4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tide-binding oligomerization domain containing 1 signaling pathwa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4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426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tide-binding oligomerization domain containing 2 signaling pathwa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6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5926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070359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6226400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mmune system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7476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598382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14033478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0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biological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26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465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239244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9882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immune effector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465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239244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9882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ral re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9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465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5239244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798822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transmission of nerve impulse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0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5043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811693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434839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yeloid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6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5534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5522122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830619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ymphocyte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3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6032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422164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0376060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cription from RNA polymerase II promoter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8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414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6946379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543376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ytokine 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6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9899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2755754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907360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yeloid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2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2327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745086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7539555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7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chemical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16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2615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1567226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961629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neurological system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6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3309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4254185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156233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ocomotory behavior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07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3560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4644614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4859741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0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developmental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1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4192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.114624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02453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 adhes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6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4192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.114624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02453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damage response, signal transduction resulting in induction of apopto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2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5392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0412178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015898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6037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846839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264771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duction of apoptosi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25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77428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3645918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319039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duction of programmed cell dea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18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0363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.369250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56722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cytokine produc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7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0363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.369250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56722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foam cell differenti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6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4110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6391073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841320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cell communic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8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5399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49460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7459298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motility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86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6756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.685990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1099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poptotic mitochondrial change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57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86756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.685990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109913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protein catabolic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2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0219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5092879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2872429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intenance of loc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1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1091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2248959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194603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 cell activ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0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3371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.05739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4652602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iral genome replication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27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3375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4111917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341511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efense response to bacterium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2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4462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7385619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6034548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multicellular organismal proces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5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5559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5584755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1800810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response to stimulus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9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8805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011813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078804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sitive regulation of signal transductio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GO annotations that are significantly enriched in the set of up-regulated genes are reported. The most enriched terms are related to immune respons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42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3:00Z</dcterms:modified>
  <cp:revision>7</cp:revision>
  <dc:subject/>
  <dc:title/>
</cp:coreProperties>
</file>